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79A4" w14:textId="10FF25DC" w:rsidR="002A3CC3" w:rsidRDefault="000A2DEB" w:rsidP="000A2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2D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5D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2DEB">
        <w:rPr>
          <w:rFonts w:ascii="Times New Roman" w:hAnsi="Times New Roman" w:cs="Times New Roman"/>
          <w:sz w:val="24"/>
          <w:szCs w:val="24"/>
        </w:rPr>
        <w:t xml:space="preserve"> Chinese version of </w:t>
      </w:r>
      <w:r w:rsidR="00864DF6" w:rsidRPr="001017F7">
        <w:rPr>
          <w:rFonts w:ascii="Times New Roman" w:hAnsi="Times New Roman" w:cs="Times New Roman"/>
          <w:sz w:val="24"/>
          <w:szCs w:val="24"/>
        </w:rPr>
        <w:t xml:space="preserve">Patient Health Questionnaire </w:t>
      </w:r>
      <w:r w:rsidR="00864DF6">
        <w:rPr>
          <w:rFonts w:ascii="Times New Roman" w:hAnsi="Times New Roman" w:cs="Times New Roman"/>
          <w:sz w:val="24"/>
          <w:szCs w:val="24"/>
        </w:rPr>
        <w:t>9</w:t>
      </w:r>
    </w:p>
    <w:p w14:paraId="5DFE064F" w14:textId="4477E8D9" w:rsidR="000A2DEB" w:rsidRDefault="00037752" w:rsidP="00037752">
      <w:pPr>
        <w:spacing w:line="360" w:lineRule="auto"/>
        <w:rPr>
          <w:rFonts w:ascii="宋体" w:eastAsia="宋体" w:hAnsi="宋体"/>
          <w:color w:val="000000"/>
          <w:sz w:val="24"/>
          <w:szCs w:val="24"/>
        </w:rPr>
      </w:pPr>
      <w:r w:rsidRPr="00037752">
        <w:rPr>
          <w:rFonts w:ascii="宋体" w:eastAsia="宋体" w:hAnsi="宋体" w:hint="eastAsia"/>
          <w:color w:val="000000"/>
          <w:sz w:val="24"/>
          <w:szCs w:val="24"/>
        </w:rPr>
        <w:t>1</w:t>
      </w:r>
      <w:r w:rsidRPr="00037752">
        <w:rPr>
          <w:rFonts w:ascii="宋体" w:eastAsia="宋体" w:hAnsi="宋体"/>
          <w:color w:val="000000"/>
          <w:sz w:val="24"/>
          <w:szCs w:val="24"/>
        </w:rPr>
        <w:t>.</w:t>
      </w:r>
      <w:r w:rsidR="000179DF">
        <w:rPr>
          <w:rFonts w:ascii="宋体" w:eastAsia="宋体" w:hAnsi="宋体"/>
          <w:color w:val="000000"/>
          <w:sz w:val="24"/>
          <w:szCs w:val="24"/>
        </w:rPr>
        <w:t xml:space="preserve"> </w:t>
      </w:r>
      <w:r w:rsidRPr="00037752">
        <w:rPr>
          <w:rFonts w:ascii="宋体" w:eastAsia="宋体" w:hAnsi="宋体"/>
          <w:color w:val="000000"/>
          <w:sz w:val="24"/>
          <w:szCs w:val="24"/>
        </w:rPr>
        <w:t>对事情没有兴趣</w:t>
      </w:r>
    </w:p>
    <w:p w14:paraId="7579FC9F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63DD4596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3AC38600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79F88729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2A6386BD" w14:textId="61BDABE2" w:rsidR="00944C3E" w:rsidRDefault="00944C3E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>.</w:t>
      </w:r>
      <w:r w:rsidR="000179DF" w:rsidRPr="000179DF">
        <w:rPr>
          <w:rFonts w:hint="eastAsia"/>
        </w:rPr>
        <w:t xml:space="preserve"> </w:t>
      </w:r>
      <w:r w:rsidR="000179DF" w:rsidRPr="000179DF">
        <w:rPr>
          <w:rFonts w:ascii="宋体" w:eastAsia="宋体" w:hAnsi="宋体" w:cs="Times New Roman" w:hint="eastAsia"/>
          <w:sz w:val="24"/>
          <w:szCs w:val="24"/>
        </w:rPr>
        <w:t>感到情绪低下，抑郁，没有希望</w:t>
      </w:r>
    </w:p>
    <w:p w14:paraId="182818F8" w14:textId="3AD9404E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6ED46E6C" w14:textId="4C70480D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43AAC385" w14:textId="7B9666C7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00B44018" w14:textId="367D21DB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0A1029F9" w14:textId="5394FDFF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3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6D3308" w:rsidRPr="006D3308">
        <w:rPr>
          <w:rFonts w:ascii="宋体" w:eastAsia="宋体" w:hAnsi="宋体" w:cs="Times New Roman" w:hint="eastAsia"/>
          <w:sz w:val="24"/>
          <w:szCs w:val="24"/>
        </w:rPr>
        <w:t>无法入睡或睡眠时间过长</w:t>
      </w:r>
    </w:p>
    <w:p w14:paraId="4E6635F1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423036BE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4EB0E8D8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73E18DCB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7154200F" w14:textId="6FAECA2E" w:rsidR="006D3308" w:rsidRDefault="006D3308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/>
          <w:sz w:val="24"/>
          <w:szCs w:val="24"/>
        </w:rPr>
        <w:t xml:space="preserve">4. </w:t>
      </w:r>
      <w:r w:rsidR="001D19AF" w:rsidRPr="001D19AF">
        <w:rPr>
          <w:rFonts w:ascii="宋体" w:eastAsia="宋体" w:hAnsi="宋体" w:cs="Times New Roman" w:hint="eastAsia"/>
          <w:sz w:val="24"/>
          <w:szCs w:val="24"/>
        </w:rPr>
        <w:t>感到疲倦或没有精力</w:t>
      </w:r>
    </w:p>
    <w:p w14:paraId="795D59B2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0D46FBA7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7730DE0D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3EFD8AC4" w14:textId="53C0DA39" w:rsidR="00864DF6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51D2081B" w14:textId="0D74D640" w:rsidR="001D19AF" w:rsidRDefault="001D19A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5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EA1080" w:rsidRPr="00EA1080">
        <w:rPr>
          <w:rFonts w:ascii="宋体" w:eastAsia="宋体" w:hAnsi="宋体" w:cs="Times New Roman" w:hint="eastAsia"/>
          <w:sz w:val="24"/>
          <w:szCs w:val="24"/>
        </w:rPr>
        <w:t>没有胃口或狂吃</w:t>
      </w:r>
    </w:p>
    <w:p w14:paraId="6ABAE60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1F17F1A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749ECD0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6B104884" w14:textId="26521131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41309420" w14:textId="4370FB92" w:rsidR="00EA1080" w:rsidRDefault="00EA1080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6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F43B42" w:rsidRPr="00F43B42">
        <w:rPr>
          <w:rFonts w:ascii="宋体" w:eastAsia="宋体" w:hAnsi="宋体" w:cs="Times New Roman" w:hint="eastAsia"/>
          <w:sz w:val="24"/>
          <w:szCs w:val="24"/>
        </w:rPr>
        <w:t>感到内疚或感到自己是失败者或造成家人不成功</w:t>
      </w:r>
    </w:p>
    <w:p w14:paraId="0132C6F0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14069392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5B580C39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lastRenderedPageBreak/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4BC9363E" w14:textId="635BA8D1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3F2A3CE5" w14:textId="3FC892FB" w:rsidR="00F43B42" w:rsidRDefault="00F43B42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7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7F7804" w:rsidRPr="007F7804">
        <w:rPr>
          <w:rFonts w:ascii="宋体" w:eastAsia="宋体" w:hAnsi="宋体" w:cs="Times New Roman" w:hint="eastAsia"/>
          <w:sz w:val="24"/>
          <w:szCs w:val="24"/>
        </w:rPr>
        <w:t>做事时无法精力集中，如读报或看电视</w:t>
      </w:r>
    </w:p>
    <w:p w14:paraId="38918640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41D80F21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18C94294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130EC468" w14:textId="44D4D62C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0D4F3784" w14:textId="379571AC" w:rsidR="007F7804" w:rsidRDefault="004056E1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8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Pr="004056E1">
        <w:rPr>
          <w:rFonts w:ascii="宋体" w:eastAsia="宋体" w:hAnsi="宋体" w:cs="Times New Roman" w:hint="eastAsia"/>
          <w:sz w:val="24"/>
          <w:szCs w:val="24"/>
        </w:rPr>
        <w:t>走动或说话相当慢或超出寻常的兴奋和走动</w:t>
      </w:r>
    </w:p>
    <w:p w14:paraId="0DD2AE87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667E23EB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1034D507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2A4AACC4" w14:textId="372958E2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78821EE7" w14:textId="38AEF8BE" w:rsidR="004056E1" w:rsidRDefault="004056E1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9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215D5F" w:rsidRPr="00215D5F">
        <w:rPr>
          <w:rFonts w:ascii="宋体" w:eastAsia="宋体" w:hAnsi="宋体" w:cs="Times New Roman" w:hint="eastAsia"/>
          <w:sz w:val="24"/>
          <w:szCs w:val="24"/>
        </w:rPr>
        <w:t>想到最好死了算了或自我伤害</w:t>
      </w:r>
    </w:p>
    <w:p w14:paraId="5C85C5AF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12FDBDD1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2B67BC57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6690CFEE" w14:textId="40619C6C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sectPr w:rsidR="00215D5F" w:rsidRPr="00215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C8834" w14:textId="77777777" w:rsidR="000A2DEB" w:rsidRDefault="000A2DEB" w:rsidP="000A2DEB">
      <w:r>
        <w:separator/>
      </w:r>
    </w:p>
  </w:endnote>
  <w:endnote w:type="continuationSeparator" w:id="0">
    <w:p w14:paraId="515E7F90" w14:textId="77777777" w:rsidR="000A2DEB" w:rsidRDefault="000A2DEB" w:rsidP="000A2DEB">
      <w:r>
        <w:continuationSeparator/>
      </w:r>
    </w:p>
  </w:endnote>
  <w:endnote w:type="continuationNotice" w:id="1">
    <w:p w14:paraId="0BCE488C" w14:textId="77777777" w:rsidR="007F7804" w:rsidRDefault="007F78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F3D43" w14:textId="77777777" w:rsidR="000A2DEB" w:rsidRDefault="000A2DEB" w:rsidP="000A2DEB">
      <w:r>
        <w:separator/>
      </w:r>
    </w:p>
  </w:footnote>
  <w:footnote w:type="continuationSeparator" w:id="0">
    <w:p w14:paraId="18EE9CF7" w14:textId="77777777" w:rsidR="000A2DEB" w:rsidRDefault="000A2DEB" w:rsidP="000A2DEB">
      <w:r>
        <w:continuationSeparator/>
      </w:r>
    </w:p>
  </w:footnote>
  <w:footnote w:type="continuationNotice" w:id="1">
    <w:p w14:paraId="7D2FCE81" w14:textId="77777777" w:rsidR="007F7804" w:rsidRDefault="007F78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BC"/>
    <w:rsid w:val="000179DF"/>
    <w:rsid w:val="00037752"/>
    <w:rsid w:val="000A2DEB"/>
    <w:rsid w:val="001D19AF"/>
    <w:rsid w:val="00215D5F"/>
    <w:rsid w:val="002A3CC3"/>
    <w:rsid w:val="002F66F6"/>
    <w:rsid w:val="004056E1"/>
    <w:rsid w:val="006769C1"/>
    <w:rsid w:val="00686CBC"/>
    <w:rsid w:val="006D3308"/>
    <w:rsid w:val="007F7804"/>
    <w:rsid w:val="00864DF6"/>
    <w:rsid w:val="008676FD"/>
    <w:rsid w:val="008D2B10"/>
    <w:rsid w:val="00944C3E"/>
    <w:rsid w:val="009A061E"/>
    <w:rsid w:val="00C63C9F"/>
    <w:rsid w:val="00CB658B"/>
    <w:rsid w:val="00D71172"/>
    <w:rsid w:val="00EA1080"/>
    <w:rsid w:val="00F4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7E5F"/>
  <w15:chartTrackingRefBased/>
  <w15:docId w15:val="{B906F238-4045-4F01-972C-DAA3DAB0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D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hao sun</cp:lastModifiedBy>
  <cp:revision>19</cp:revision>
  <dcterms:created xsi:type="dcterms:W3CDTF">2023-09-22T08:31:00Z</dcterms:created>
  <dcterms:modified xsi:type="dcterms:W3CDTF">2023-09-22T08:37:00Z</dcterms:modified>
</cp:coreProperties>
</file>